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able S6. Skewness and Kurtosis (± SE) of distributions of dN and dS measurements from each panortholog set (groups a-e as in Figure 1). Skewness and kurtosis are considered significant if the ratio of the coefficient to its standard error is greater than 2. All distributions except those denoted with an asterisk (*) are significantly skewed or peaked. Smaller coefficients suggest weaker purifying selection as the median approaches the mea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oup 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960"/>
        <w:gridCol w:w="1788"/>
        <w:gridCol w:w="1788"/>
        <w:gridCol w:w="1788"/>
      </w:tblGrid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2 (.053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 (.064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(.156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31 (.105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9 (.129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0 (.311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 (.053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5 (.064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 (.156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04 (.105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9 (.129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2 (.311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oup b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960"/>
        <w:gridCol w:w="1788"/>
        <w:gridCol w:w="1788"/>
        <w:gridCol w:w="1788"/>
      </w:tblGrid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 (.055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 (.082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638 (.254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0 (.109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6 (.164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87 (.503) *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 (.055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3 (.082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(.254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7 (.109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15 (.164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 (.50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oup c.</w:t>
      </w:r>
    </w:p>
    <w:tbl>
      <w:tblPr>
        <w:tblW w:w="77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2171"/>
        <w:gridCol w:w="1859"/>
        <w:gridCol w:w="1859"/>
      </w:tblGrid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 (.066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.15)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(.132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(.30) *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oup d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269"/>
        <w:gridCol w:w="1614"/>
        <w:gridCol w:w="1468"/>
        <w:gridCol w:w="1661"/>
        <w:gridCol w:w="1733"/>
      </w:tblGrid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</w:t>
            </w:r>
            <w:r>
              <w:rPr>
                <w:rFonts w:cs="Arial"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2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(.101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99 (.393) *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 (.101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 (.393)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5 (.202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86 (.768) *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0 (.20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 (.768) *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Group e**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72"/>
        <w:gridCol w:w="1475"/>
        <w:gridCol w:w="1436"/>
        <w:gridCol w:w="1766"/>
        <w:gridCol w:w="1766"/>
      </w:tblGrid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ibrio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ibrio</w:t>
            </w:r>
            <w:r>
              <w:rPr>
                <w:rFonts w:cs="Arial"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anthomonas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anthomonas</w:t>
            </w:r>
            <w:r>
              <w:rPr>
                <w:rFonts w:cs="Arial" w:ascii="Arial" w:hAnsi="Arial"/>
                <w:sz w:val="22"/>
                <w:szCs w:val="22"/>
              </w:rPr>
              <w:t xml:space="preserve"> 2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wnes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 (.16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 (.616) *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 (.16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3 (.616)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rtosi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2 (.32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 (1.19) *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8 (.324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8 (1.19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*See comment following Table S8, Group 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3:00Z</dcterms:created>
  <dc:creator>Vaughn S Cooper</dc:creator>
  <dc:description/>
  <cp:keywords/>
  <dc:language>en-US</dc:language>
  <cp:lastModifiedBy>Vaughn Cooper</cp:lastModifiedBy>
  <dcterms:modified xsi:type="dcterms:W3CDTF">2010-01-23T23:55:00Z</dcterms:modified>
  <cp:revision>5</cp:revision>
  <dc:subject/>
  <dc:title/>
</cp:coreProperties>
</file>